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6CA97" w14:textId="77777777" w:rsidR="00044D6C" w:rsidRDefault="00044D6C" w:rsidP="00044D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A6AE9E" w14:textId="758391D6" w:rsidR="00044D6C" w:rsidRPr="00EA4552" w:rsidRDefault="00E735A4" w:rsidP="00044D6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044D6C" w:rsidRPr="00EA455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</w:p>
    <w:p w14:paraId="408599DF" w14:textId="0CC5FD5A" w:rsidR="00044D6C" w:rsidRPr="00367778" w:rsidRDefault="00044D6C" w:rsidP="00044D6C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367778">
        <w:rPr>
          <w:rFonts w:ascii="Times New Roman" w:hAnsi="Times New Roman" w:cs="Times New Roman"/>
          <w:i/>
          <w:iCs/>
          <w:sz w:val="20"/>
          <w:szCs w:val="20"/>
        </w:rPr>
        <w:t xml:space="preserve">Comparisons on Variables of Interest for </w:t>
      </w:r>
      <w:r w:rsidR="00932982">
        <w:rPr>
          <w:rFonts w:ascii="Times New Roman" w:hAnsi="Times New Roman" w:cs="Times New Roman"/>
          <w:i/>
          <w:iCs/>
          <w:sz w:val="20"/>
          <w:szCs w:val="20"/>
        </w:rPr>
        <w:t xml:space="preserve">MC </w:t>
      </w:r>
      <w:r w:rsidRPr="00367778">
        <w:rPr>
          <w:rFonts w:ascii="Times New Roman" w:hAnsi="Times New Roman" w:cs="Times New Roman"/>
          <w:i/>
          <w:iCs/>
          <w:sz w:val="20"/>
          <w:szCs w:val="20"/>
        </w:rPr>
        <w:t xml:space="preserve">Children and Adolescents Present at only T1 versus both T1 and T2 </w:t>
      </w:r>
    </w:p>
    <w:tbl>
      <w:tblPr>
        <w:tblpPr w:leftFromText="180" w:rightFromText="180" w:vertAnchor="text" w:horzAnchor="margin" w:tblpY="98"/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9"/>
        <w:gridCol w:w="1581"/>
        <w:gridCol w:w="1247"/>
        <w:gridCol w:w="1247"/>
        <w:gridCol w:w="1781"/>
        <w:gridCol w:w="1563"/>
        <w:gridCol w:w="965"/>
        <w:gridCol w:w="2057"/>
      </w:tblGrid>
      <w:tr w:rsidR="00044D6C" w:rsidRPr="00EA4552" w14:paraId="68E7B2C7" w14:textId="77777777" w:rsidTr="0008201E">
        <w:tc>
          <w:tcPr>
            <w:tcW w:w="972" w:type="pct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06CDBDF" w14:textId="77777777" w:rsidR="00044D6C" w:rsidRPr="00EA4552" w:rsidRDefault="00044D6C" w:rsidP="0008201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1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B3BEE60" w14:textId="77777777" w:rsidR="00044D6C" w:rsidRPr="00EA4552" w:rsidRDefault="00044D6C" w:rsidP="0008201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at only T1</w:t>
            </w:r>
          </w:p>
        </w:tc>
        <w:tc>
          <w:tcPr>
            <w:tcW w:w="1168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534B616" w14:textId="77777777" w:rsidR="00044D6C" w:rsidRPr="00EA4552" w:rsidRDefault="00044D6C" w:rsidP="0008201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at both T1 and T2</w:t>
            </w:r>
          </w:p>
        </w:tc>
        <w:tc>
          <w:tcPr>
            <w:tcW w:w="603" w:type="pct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23A4255" w14:textId="77777777" w:rsidR="00044D6C" w:rsidRPr="00EA4552" w:rsidRDefault="00044D6C" w:rsidP="0008201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t-value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700F96A2" w14:textId="77777777" w:rsidR="00044D6C" w:rsidRPr="00EA4552" w:rsidRDefault="00044D6C" w:rsidP="0008201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p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112CA4D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hen's </w:t>
            </w:r>
            <w:r w:rsidRPr="00EA4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d</w:t>
            </w:r>
          </w:p>
        </w:tc>
      </w:tr>
      <w:tr w:rsidR="00044D6C" w:rsidRPr="00EA4552" w14:paraId="233961DB" w14:textId="77777777" w:rsidTr="0008201E">
        <w:tc>
          <w:tcPr>
            <w:tcW w:w="97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BC26F16" w14:textId="77777777" w:rsidR="00044D6C" w:rsidRPr="00EA4552" w:rsidRDefault="00044D6C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D2C5CF6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M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79F70528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S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48DCDCA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M</w:t>
            </w:r>
          </w:p>
        </w:tc>
        <w:tc>
          <w:tcPr>
            <w:tcW w:w="68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F1C7469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SD</w:t>
            </w:r>
          </w:p>
        </w:tc>
        <w:tc>
          <w:tcPr>
            <w:tcW w:w="6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1AA9233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7B76EE4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325FBCB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4D6C" w:rsidRPr="00EA4552" w14:paraId="4B4826B7" w14:textId="77777777" w:rsidTr="0008201E">
        <w:trPr>
          <w:trHeight w:val="528"/>
        </w:trPr>
        <w:tc>
          <w:tcPr>
            <w:tcW w:w="972" w:type="pct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B6BD07E" w14:textId="433EA3FC" w:rsidR="00044D6C" w:rsidRPr="00EA4552" w:rsidRDefault="002E6F5C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C </w:t>
            </w:r>
            <w:r w:rsidR="00044D6C" w:rsidRPr="00EA4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ren</w:t>
            </w:r>
          </w:p>
          <w:p w14:paraId="222A6BFC" w14:textId="77777777" w:rsidR="00044D6C" w:rsidRPr="00EA4552" w:rsidRDefault="00044D6C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507D5FEA" w14:textId="77777777" w:rsidR="00044D6C" w:rsidRPr="00EA4552" w:rsidRDefault="00044D6C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age</w:t>
            </w:r>
          </w:p>
        </w:tc>
        <w:tc>
          <w:tcPr>
            <w:tcW w:w="610" w:type="pct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74D564C7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3</w:t>
            </w:r>
          </w:p>
        </w:tc>
        <w:tc>
          <w:tcPr>
            <w:tcW w:w="481" w:type="pct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9881F27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481" w:type="pct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61FF48F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3</w:t>
            </w:r>
          </w:p>
        </w:tc>
        <w:tc>
          <w:tcPr>
            <w:tcW w:w="687" w:type="pct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2F5E02E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03" w:type="pct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DA5EA1A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112B36D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57A2E1E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044D6C" w:rsidRPr="00EA4552" w14:paraId="3EF2C0FC" w14:textId="77777777" w:rsidTr="0008201E">
        <w:trPr>
          <w:trHeight w:val="300"/>
        </w:trPr>
        <w:tc>
          <w:tcPr>
            <w:tcW w:w="97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A0210F3" w14:textId="77777777" w:rsidR="00044D6C" w:rsidRPr="00EA4552" w:rsidRDefault="00044D6C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 Family functioning</w:t>
            </w:r>
          </w:p>
        </w:tc>
        <w:tc>
          <w:tcPr>
            <w:tcW w:w="6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C510548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B446E2D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B439814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0</w:t>
            </w:r>
          </w:p>
        </w:tc>
        <w:tc>
          <w:tcPr>
            <w:tcW w:w="68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7B2E0809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6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FF73A21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A7DDD61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9A2A078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5</w:t>
            </w:r>
          </w:p>
        </w:tc>
      </w:tr>
      <w:tr w:rsidR="00044D6C" w:rsidRPr="00EA4552" w14:paraId="4B6A8391" w14:textId="77777777" w:rsidTr="0008201E">
        <w:trPr>
          <w:trHeight w:val="300"/>
        </w:trPr>
        <w:tc>
          <w:tcPr>
            <w:tcW w:w="97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1E24F87" w14:textId="77777777" w:rsidR="00044D6C" w:rsidRPr="00EA4552" w:rsidRDefault="00044D6C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 COVID impact</w:t>
            </w:r>
          </w:p>
        </w:tc>
        <w:tc>
          <w:tcPr>
            <w:tcW w:w="6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211A88F" w14:textId="0569A8AC" w:rsidR="00044D6C" w:rsidRPr="00EA4552" w:rsidRDefault="00EF58F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A7C70D5" w14:textId="48EA7759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F5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3018806" w14:textId="15365770" w:rsidR="00044D6C" w:rsidRPr="00EA4552" w:rsidRDefault="00EF58F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68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CCC368F" w14:textId="047ABEDB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F5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155C079" w14:textId="0509112F" w:rsidR="00044D6C" w:rsidRPr="00EA4552" w:rsidRDefault="00EF58F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1C5C876" w14:textId="2A2242FF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F5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BA81CEE" w14:textId="2C2D98B4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EF58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044D6C" w:rsidRPr="00EA4552" w14:paraId="2C5F4A74" w14:textId="77777777" w:rsidTr="0008201E">
        <w:trPr>
          <w:trHeight w:val="300"/>
        </w:trPr>
        <w:tc>
          <w:tcPr>
            <w:tcW w:w="97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04638DA" w14:textId="77777777" w:rsidR="00044D6C" w:rsidRPr="00EA4552" w:rsidRDefault="00044D6C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io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ly income</w:t>
            </w:r>
          </w:p>
        </w:tc>
        <w:tc>
          <w:tcPr>
            <w:tcW w:w="6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0FFE19B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37ECC0D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266F946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68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375B126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6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519B38E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60A23A1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E05B78C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</w:tr>
      <w:tr w:rsidR="00BF7A85" w:rsidRPr="00EA4552" w14:paraId="46CD80F1" w14:textId="77777777" w:rsidTr="0008201E">
        <w:trPr>
          <w:trHeight w:val="300"/>
        </w:trPr>
        <w:tc>
          <w:tcPr>
            <w:tcW w:w="97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CCB9232" w14:textId="743B35BF" w:rsidR="00BF7A85" w:rsidRPr="00BF7A85" w:rsidRDefault="00BF7A85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7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 Loneliness</w:t>
            </w:r>
          </w:p>
        </w:tc>
        <w:tc>
          <w:tcPr>
            <w:tcW w:w="6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8B44B27" w14:textId="69BC0E97" w:rsidR="00BF7A85" w:rsidRPr="00BF7A85" w:rsidRDefault="007B09C0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2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7B3D97A" w14:textId="76749CCB" w:rsidR="00BF7A85" w:rsidRPr="00BF7A85" w:rsidRDefault="007B09C0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9AB1402" w14:textId="2DBE7510" w:rsidR="00BF7A85" w:rsidRPr="00BF7A85" w:rsidRDefault="007B09C0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0</w:t>
            </w:r>
          </w:p>
        </w:tc>
        <w:tc>
          <w:tcPr>
            <w:tcW w:w="68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32B5FC7" w14:textId="58D339A9" w:rsidR="00BF7A85" w:rsidRPr="00BF7A85" w:rsidRDefault="007B09C0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6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20620F8" w14:textId="71B77367" w:rsidR="00BF7A85" w:rsidRPr="00BF7A85" w:rsidRDefault="000B3B4A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02BB577" w14:textId="50725BDC" w:rsidR="00BF7A85" w:rsidRPr="00BF7A85" w:rsidRDefault="000B3B4A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7DD7B3C" w14:textId="77790F48" w:rsidR="00BF7A85" w:rsidRPr="00BF7A85" w:rsidRDefault="000B3B4A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0</w:t>
            </w:r>
          </w:p>
        </w:tc>
      </w:tr>
      <w:tr w:rsidR="00044D6C" w:rsidRPr="00EA4552" w14:paraId="2FD19DCD" w14:textId="77777777" w:rsidTr="0008201E">
        <w:trPr>
          <w:trHeight w:val="300"/>
        </w:trPr>
        <w:tc>
          <w:tcPr>
            <w:tcW w:w="97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EB820C0" w14:textId="77777777" w:rsidR="00044D6C" w:rsidRPr="00EA4552" w:rsidRDefault="00044D6C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olescents</w:t>
            </w:r>
          </w:p>
        </w:tc>
        <w:tc>
          <w:tcPr>
            <w:tcW w:w="6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8CD5312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7F8B3E7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B1A8100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2D3E645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635B5EA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590AB78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A0F1626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44D6C" w:rsidRPr="00EA4552" w14:paraId="0541AE56" w14:textId="77777777" w:rsidTr="0008201E">
        <w:trPr>
          <w:trHeight w:val="300"/>
        </w:trPr>
        <w:tc>
          <w:tcPr>
            <w:tcW w:w="97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79F8DD4" w14:textId="77777777" w:rsidR="00044D6C" w:rsidRPr="00EA4552" w:rsidRDefault="00044D6C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age</w:t>
            </w:r>
          </w:p>
        </w:tc>
        <w:tc>
          <w:tcPr>
            <w:tcW w:w="6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F10B503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EFD1A5F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EE95FAA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6</w:t>
            </w:r>
          </w:p>
        </w:tc>
        <w:tc>
          <w:tcPr>
            <w:tcW w:w="68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A07DC98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AA672FB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E95F721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A366EB4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044D6C" w:rsidRPr="00EA4552" w14:paraId="3A45DFD0" w14:textId="77777777" w:rsidTr="0008201E">
        <w:trPr>
          <w:trHeight w:val="300"/>
        </w:trPr>
        <w:tc>
          <w:tcPr>
            <w:tcW w:w="97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3C9BC89" w14:textId="77777777" w:rsidR="00044D6C" w:rsidRPr="00EA4552" w:rsidRDefault="00044D6C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 Family functioning</w:t>
            </w:r>
          </w:p>
        </w:tc>
        <w:tc>
          <w:tcPr>
            <w:tcW w:w="6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D529C74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548C8F5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4524F65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4</w:t>
            </w:r>
          </w:p>
        </w:tc>
        <w:tc>
          <w:tcPr>
            <w:tcW w:w="68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4BCC137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6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84D278F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2F364DA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E70D91C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3</w:t>
            </w:r>
          </w:p>
        </w:tc>
      </w:tr>
      <w:tr w:rsidR="00044D6C" w:rsidRPr="00EA4552" w14:paraId="011C0AE8" w14:textId="77777777" w:rsidTr="0008201E">
        <w:trPr>
          <w:trHeight w:val="300"/>
        </w:trPr>
        <w:tc>
          <w:tcPr>
            <w:tcW w:w="97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5A803D5" w14:textId="77777777" w:rsidR="00044D6C" w:rsidRPr="00EA4552" w:rsidRDefault="00044D6C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 COVID impact</w:t>
            </w:r>
          </w:p>
        </w:tc>
        <w:tc>
          <w:tcPr>
            <w:tcW w:w="6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9A7D0FB" w14:textId="0C567813" w:rsidR="00044D6C" w:rsidRPr="00EA4552" w:rsidRDefault="00992CF7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608F569" w14:textId="58392579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9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0BBC13E" w14:textId="61968BC3" w:rsidR="00044D6C" w:rsidRPr="00EA4552" w:rsidRDefault="00992CF7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68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DF14A5A" w14:textId="55C191D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9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CBE4EF0" w14:textId="6ACCB818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9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BE72AC5" w14:textId="6A6C5A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9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E60C2C0" w14:textId="0F04A4EB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92C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044D6C" w:rsidRPr="00EA4552" w14:paraId="25F22315" w14:textId="77777777" w:rsidTr="00BF7A85">
        <w:trPr>
          <w:trHeight w:val="300"/>
        </w:trPr>
        <w:tc>
          <w:tcPr>
            <w:tcW w:w="97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BDB20E0" w14:textId="77777777" w:rsidR="00044D6C" w:rsidRPr="00EA4552" w:rsidRDefault="00044D6C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io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ly income</w:t>
            </w:r>
          </w:p>
        </w:tc>
        <w:tc>
          <w:tcPr>
            <w:tcW w:w="6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0890CDE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4BF574E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B854BCC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687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3B9CE76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60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A3280B9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E811CCA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A3A3437" w14:textId="77777777" w:rsidR="00044D6C" w:rsidRPr="00EA4552" w:rsidRDefault="00044D6C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A45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BF7A85" w:rsidRPr="00EA4552" w14:paraId="4D9BBE0B" w14:textId="77777777" w:rsidTr="0008201E">
        <w:trPr>
          <w:trHeight w:val="300"/>
        </w:trPr>
        <w:tc>
          <w:tcPr>
            <w:tcW w:w="972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541FEB1" w14:textId="163B3D0D" w:rsidR="00BF7A85" w:rsidRPr="00EA4552" w:rsidRDefault="00BF7A85" w:rsidP="00082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 Loneliness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FD48B2A" w14:textId="3E1F5A3A" w:rsidR="00BF7A85" w:rsidRPr="00EA4552" w:rsidRDefault="009B1002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7EBB34F" w14:textId="514DA744" w:rsidR="00BF7A85" w:rsidRPr="00EA4552" w:rsidRDefault="009B1002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84AAA81" w14:textId="3865DD01" w:rsidR="00BF7A85" w:rsidRPr="00EA4552" w:rsidRDefault="009B1002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4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37BD150" w14:textId="227466D1" w:rsidR="00BF7A85" w:rsidRPr="00EA4552" w:rsidRDefault="009B1002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7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0199140" w14:textId="3FADF104" w:rsidR="00BF7A85" w:rsidRPr="00EA4552" w:rsidRDefault="009B1002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FE61E04" w14:textId="4B3D2B71" w:rsidR="00BF7A85" w:rsidRPr="00EA4552" w:rsidRDefault="009B1002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A1A4A29" w14:textId="76C0FD7A" w:rsidR="00BF7A85" w:rsidRPr="00EA4552" w:rsidRDefault="009B1002" w:rsidP="00082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7</w:t>
            </w:r>
          </w:p>
        </w:tc>
      </w:tr>
    </w:tbl>
    <w:p w14:paraId="5538B545" w14:textId="77777777" w:rsidR="00044D6C" w:rsidRPr="00EA4552" w:rsidRDefault="00044D6C" w:rsidP="00044D6C">
      <w:pPr>
        <w:rPr>
          <w:rFonts w:ascii="Times New Roman" w:hAnsi="Times New Roman" w:cs="Times New Roman"/>
          <w:sz w:val="20"/>
          <w:szCs w:val="20"/>
        </w:rPr>
      </w:pPr>
      <w:r w:rsidRPr="00EA4552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EA4552">
        <w:rPr>
          <w:rFonts w:ascii="Times New Roman" w:hAnsi="Times New Roman" w:cs="Times New Roman"/>
          <w:sz w:val="20"/>
          <w:szCs w:val="20"/>
        </w:rPr>
        <w:t>. Prior family income was measured on a 1 to 6 scale with the scores being: 1 for “Under $25,000”, 2 for “$25,001-$50,000”, 3 for “50,001-$75,000”, 4 for “75,001-$100,000”, 5 for “100,001-$150,000”, and 6 for “150,000-more.” There was also a 7 option for “Other.”</w:t>
      </w:r>
    </w:p>
    <w:p w14:paraId="0AE3473E" w14:textId="77777777" w:rsidR="00CA1D5C" w:rsidRDefault="00CA1D5C"/>
    <w:sectPr w:rsidR="00CA1D5C" w:rsidSect="00623A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509"/>
    <w:rsid w:val="00044D6C"/>
    <w:rsid w:val="000B3B4A"/>
    <w:rsid w:val="002E6F5C"/>
    <w:rsid w:val="00300509"/>
    <w:rsid w:val="00367778"/>
    <w:rsid w:val="0053304E"/>
    <w:rsid w:val="00623AD8"/>
    <w:rsid w:val="007B09C0"/>
    <w:rsid w:val="00932982"/>
    <w:rsid w:val="00953586"/>
    <w:rsid w:val="00992CF7"/>
    <w:rsid w:val="009B1002"/>
    <w:rsid w:val="00BF7A85"/>
    <w:rsid w:val="00CA1D5C"/>
    <w:rsid w:val="00E735A4"/>
    <w:rsid w:val="00E81F38"/>
    <w:rsid w:val="00EF5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CB513"/>
  <w15:chartTrackingRefBased/>
  <w15:docId w15:val="{D03A775E-57A5-43A3-BEDF-2D10952C6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D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C68AEC-C0BE-4C14-9E8C-8855C54E0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hayoun, Ashley</dc:creator>
  <cp:keywords/>
  <dc:description/>
  <cp:lastModifiedBy>Benhayoun, Ashley</cp:lastModifiedBy>
  <cp:revision>14</cp:revision>
  <dcterms:created xsi:type="dcterms:W3CDTF">2023-01-13T15:43:00Z</dcterms:created>
  <dcterms:modified xsi:type="dcterms:W3CDTF">2024-04-11T20:20:00Z</dcterms:modified>
</cp:coreProperties>
</file>